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5CF13" w14:textId="08444812" w:rsidR="00BA2AA2" w:rsidRDefault="00BA2AA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</w:p>
    <w:p w14:paraId="1368D2C9" w14:textId="163B75DA" w:rsidR="00BA2AA2" w:rsidRPr="00EB001F" w:rsidRDefault="00BA2AA2" w:rsidP="00BA2AA2">
      <w:pPr>
        <w:spacing w:after="0"/>
        <w:rPr>
          <w:rFonts w:ascii="Times New Roman" w:hAnsi="Times New Roman" w:cs="Times New Roman"/>
          <w:b/>
          <w:bCs/>
        </w:rPr>
      </w:pPr>
      <w:r w:rsidRPr="00EB001F">
        <w:rPr>
          <w:rFonts w:ascii="Times New Roman" w:hAnsi="Times New Roman" w:cs="Times New Roman"/>
          <w:b/>
          <w:bCs/>
        </w:rPr>
        <w:t>Table S1: 95% confidence intervals of race/ethnicity and age-specific death rates ratios</w:t>
      </w:r>
    </w:p>
    <w:tbl>
      <w:tblPr>
        <w:tblW w:w="13056" w:type="dxa"/>
        <w:tblLook w:val="04A0" w:firstRow="1" w:lastRow="0" w:firstColumn="1" w:lastColumn="0" w:noHBand="0" w:noVBand="1"/>
      </w:tblPr>
      <w:tblGrid>
        <w:gridCol w:w="1707"/>
        <w:gridCol w:w="728"/>
        <w:gridCol w:w="1218"/>
        <w:gridCol w:w="728"/>
        <w:gridCol w:w="1250"/>
        <w:gridCol w:w="728"/>
        <w:gridCol w:w="1120"/>
        <w:gridCol w:w="728"/>
        <w:gridCol w:w="1120"/>
        <w:gridCol w:w="728"/>
        <w:gridCol w:w="1120"/>
        <w:gridCol w:w="728"/>
        <w:gridCol w:w="1153"/>
      </w:tblGrid>
      <w:tr w:rsidR="00BA2AA2" w:rsidRPr="00EB001F" w14:paraId="5301BA28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bottom"/>
            <w:hideMark/>
          </w:tcPr>
          <w:p w14:paraId="17D206DF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6F5E60B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12B1462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itial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35DD928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1049F8C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lta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00DA316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micron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4DA5217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ndemic</w:t>
            </w:r>
          </w:p>
        </w:tc>
      </w:tr>
      <w:tr w:rsidR="00BA2AA2" w:rsidRPr="00EB001F" w14:paraId="52C11E7D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bottom"/>
            <w:hideMark/>
          </w:tcPr>
          <w:p w14:paraId="044F735E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770980A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019)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4299D75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/20-8/20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22E71FD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1/20-2/21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17BE336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/21-10/21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76C6F99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2/21-2/22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4A62FE4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/22-12/22)</w:t>
            </w:r>
          </w:p>
        </w:tc>
      </w:tr>
      <w:tr w:rsidR="00BA2AA2" w:rsidRPr="00EB001F" w14:paraId="503AB3DD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bottom"/>
            <w:hideMark/>
          </w:tcPr>
          <w:p w14:paraId="55BB8C8E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170C1A0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6501ED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ABD02B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101D043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44366EA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773F752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87F12E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1E04A30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2EFE49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822526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17BFD41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53869A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BA2AA2" w:rsidRPr="00EB001F" w14:paraId="43FBDB97" w14:textId="77777777" w:rsidTr="00BA2AA2">
        <w:trPr>
          <w:trHeight w:val="182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E7E6E6"/>
            <w:vAlign w:val="bottom"/>
            <w:hideMark/>
          </w:tcPr>
          <w:p w14:paraId="771310F4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ll-Cause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317E618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E7E6E6"/>
            <w:noWrap/>
            <w:vAlign w:val="bottom"/>
            <w:hideMark/>
          </w:tcPr>
          <w:p w14:paraId="586FEEF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592FC77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1904B1A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641FD95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34E2972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73CCBEB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10BDDB7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5E98008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0858EE4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56BA966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E7E6E6"/>
            <w:noWrap/>
            <w:vAlign w:val="bottom"/>
            <w:hideMark/>
          </w:tcPr>
          <w:p w14:paraId="4F27C6A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289AD841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4062D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lack:White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DA96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922C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7C2B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50C6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A31F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BF3D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6B63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9CC9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A06C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214C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3B0A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D679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2D970296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006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E0C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B2EE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2, 1.4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301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67F3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5, 1.6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EB3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EB8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6, 1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786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EF0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1, 1.7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34C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DB2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9, 1.6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525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6E39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4, 1.62)</w:t>
            </w:r>
          </w:p>
        </w:tc>
      </w:tr>
      <w:tr w:rsidR="00BA2AA2" w:rsidRPr="00EB001F" w14:paraId="268F4396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AF45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316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1068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9, 1.5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350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07C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1, 1.8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C8F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A95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9, 1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DFC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89D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1, 1.7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238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F7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1, 1.7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970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B177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4, 1.61)</w:t>
            </w:r>
          </w:p>
        </w:tc>
      </w:tr>
      <w:tr w:rsidR="00BA2AA2" w:rsidRPr="00EB001F" w14:paraId="084BCCE6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09CC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C06A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794D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5, 1.5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34E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2C8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5, 1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4AE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157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8, 1.6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D53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684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8, 1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585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00F7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1, 1.6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161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018F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, 1.56)</w:t>
            </w:r>
          </w:p>
        </w:tc>
      </w:tr>
      <w:tr w:rsidR="00BA2AA2" w:rsidRPr="00EB001F" w14:paraId="20368CA6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5A8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2DF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8C5B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4, 1.4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537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402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1, 1.7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8B1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A02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1, 1.6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191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93E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2, 1.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6F3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6AB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2, 1.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C60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5A77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5, 1.5)</w:t>
            </w:r>
          </w:p>
        </w:tc>
      </w:tr>
      <w:tr w:rsidR="00BA2AA2" w:rsidRPr="00EB001F" w14:paraId="4F6BA913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7EE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C33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886D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5, 1.4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F37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F98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, 1.7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1C4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11F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2, 1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834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5245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6, 1.5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015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E371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2, 1.4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FD5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8009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3, 1.47)</w:t>
            </w:r>
          </w:p>
        </w:tc>
      </w:tr>
      <w:tr w:rsidR="00BA2AA2" w:rsidRPr="00EB001F" w14:paraId="07597068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204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56F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D9E9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9, 1.5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D96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0AE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9, 1.8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9433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4B6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4, 1.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AC34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37B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, 1.5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348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54A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6, 1.5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7095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E846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4, 1.47)</w:t>
            </w:r>
          </w:p>
        </w:tc>
      </w:tr>
      <w:tr w:rsidR="00BA2AA2" w:rsidRPr="00EB001F" w14:paraId="6ABE9938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003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77EA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1738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8, 1.5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CCC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98E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3, 1.8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7D6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CE0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4, 1.6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CFA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B22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, 1.5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821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827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7, 1.5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6A8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949B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4, 1.47)</w:t>
            </w:r>
          </w:p>
        </w:tc>
      </w:tr>
      <w:tr w:rsidR="00BA2AA2" w:rsidRPr="00EB001F" w14:paraId="6224D33C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F71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65C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D316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2, 1.3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24A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9AD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6, 1.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2BB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461D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6, 1.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8F6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362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3, 1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F25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100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5, 1.3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CD1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8BE2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2, 1.35)</w:t>
            </w:r>
          </w:p>
        </w:tc>
      </w:tr>
      <w:tr w:rsidR="00BA2AA2" w:rsidRPr="00EB001F" w14:paraId="2A162F7D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8D9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EB0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E0BF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7, 1.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B55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889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7, 1.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2B3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0F50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6, 1.2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F66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788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5, 1.1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B15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97DE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7, 1.2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915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5735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4, 1.17)</w:t>
            </w:r>
          </w:p>
        </w:tc>
      </w:tr>
      <w:tr w:rsidR="00BA2AA2" w:rsidRPr="00EB001F" w14:paraId="7AAE5C5F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89D7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-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838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C56D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5, 1.0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67A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E45D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, 1.3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15B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604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9, 1.1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075B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51C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5, 1.0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777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0A9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6, 1.0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562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A410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9, 1.01)</w:t>
            </w:r>
          </w:p>
        </w:tc>
      </w:tr>
      <w:tr w:rsidR="00BA2AA2" w:rsidRPr="00EB001F" w14:paraId="7BF79C63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A1C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+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F25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C677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5, 0.8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301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104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4, 1.0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CAB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537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8, 0.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7C1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FDA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4, 0.8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E40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0A3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7, 0.8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8FA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927C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, 0.81)</w:t>
            </w:r>
          </w:p>
        </w:tc>
      </w:tr>
      <w:tr w:rsidR="00BA2AA2" w:rsidRPr="00EB001F" w14:paraId="4A764C89" w14:textId="77777777" w:rsidTr="00BA2AA2">
        <w:trPr>
          <w:trHeight w:val="182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76A6A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spanic:White</w:t>
            </w:r>
            <w:proofErr w:type="spellEnd"/>
            <w:proofErr w:type="gram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FA4671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D200A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72E1F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52D13D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31E03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73434C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E97F9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D1B567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29049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A0E17A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F6E501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BC2F7B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481B2791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0F3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9CF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10CA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3, 0.6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AF4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4D2C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8, 0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B97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F0C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, 0.8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DC2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D60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7, 0.9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7D9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184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7, 0.8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B47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DB87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5, 0.79)</w:t>
            </w:r>
          </w:p>
        </w:tc>
      </w:tr>
      <w:tr w:rsidR="00BA2AA2" w:rsidRPr="00EB001F" w14:paraId="750FB233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9BA3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E5C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5014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4, 0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DAC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0A4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3, 0.8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A3D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B12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9, 0.9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A9B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DAD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7, 0.9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623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DE6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8, 0.8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101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DB61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1, 0.75)</w:t>
            </w:r>
          </w:p>
        </w:tc>
      </w:tr>
      <w:tr w:rsidR="00BA2AA2" w:rsidRPr="00EB001F" w14:paraId="08E87C9C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4358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592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3516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6, 0.6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E2E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E0A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7, 0.9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42E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62A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6, 1.0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7050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8FC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4, 0.8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D86C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770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5, 0.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2A1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8155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, 0.73)</w:t>
            </w:r>
          </w:p>
        </w:tc>
      </w:tr>
      <w:tr w:rsidR="00BA2AA2" w:rsidRPr="00EB001F" w14:paraId="59DB39D4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12EC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BAA4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F816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6, 0.6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A3E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E4A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2, 0.9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96F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6A1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4, 1.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428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16E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1, 0.8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581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185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3, 0.7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6F7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9082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8, 0.71)</w:t>
            </w:r>
          </w:p>
        </w:tc>
      </w:tr>
      <w:tr w:rsidR="00BA2AA2" w:rsidRPr="00EB001F" w14:paraId="75C749EC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5C8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3B3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20E2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8, 0.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4E6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784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5, 0.9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BBE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3A8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2, 1.1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09F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A5E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9, 0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AE3E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317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4, 0.7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A70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C5FE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7, 0.7)</w:t>
            </w:r>
          </w:p>
        </w:tc>
      </w:tr>
      <w:tr w:rsidR="00BA2AA2" w:rsidRPr="00EB001F" w14:paraId="38ABD323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E75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890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03B2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, 0.7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A20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D69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, 1.0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D4C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68F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6, 1.2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F14E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FD7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, 0.8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9BA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A8FE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7, 0.8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B36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3A8B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9, 0.71)</w:t>
            </w:r>
          </w:p>
        </w:tc>
      </w:tr>
      <w:tr w:rsidR="00BA2AA2" w:rsidRPr="00EB001F" w14:paraId="2963E62C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C61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910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DC5D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4, 0.7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2B0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04B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6, 1.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505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6A9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3, 1.2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E5A3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8F0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4, 0.8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FA9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BCF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9, 0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D26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9D45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3, 0.75)</w:t>
            </w:r>
          </w:p>
        </w:tc>
      </w:tr>
      <w:tr w:rsidR="00BA2AA2" w:rsidRPr="00EB001F" w14:paraId="2163D08A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F44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673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67D6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5, 0.7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D38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802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4, 1.0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7FC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DC1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4, 1.1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408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734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9, 0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857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F66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2, 0.8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DB1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0CD6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6, 0.78)</w:t>
            </w:r>
          </w:p>
        </w:tc>
      </w:tr>
      <w:tr w:rsidR="00BA2AA2" w:rsidRPr="00EB001F" w14:paraId="001FDF6D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10E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494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A52A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3, 0.7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C86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FB4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8, 1.0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715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210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5, 1.0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7D0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8F2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8, 0.8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8C4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A02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, 0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979E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7269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2, 0.74)</w:t>
            </w:r>
          </w:p>
        </w:tc>
      </w:tr>
      <w:tr w:rsidR="00BA2AA2" w:rsidRPr="00EB001F" w14:paraId="3C90877B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FC3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-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A1F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86C5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, 0.7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CC2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DFF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3, 0.9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D57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EC1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4, 0.9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6C3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851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5, 0.7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CB5C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62E6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6, 0.7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8F6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DDFD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, 0.72)</w:t>
            </w:r>
          </w:p>
        </w:tc>
      </w:tr>
      <w:tr w:rsidR="00BA2AA2" w:rsidRPr="00EB001F" w14:paraId="11E5F27B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4DD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+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972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C9F6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8, 0.6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BBDC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790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1, 0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D32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049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8, 0.7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0B3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231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, 0.7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F8F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525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4, 0.7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539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C3B2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6, 0.66)</w:t>
            </w:r>
          </w:p>
        </w:tc>
      </w:tr>
      <w:tr w:rsidR="00BA2AA2" w:rsidRPr="00EB001F" w14:paraId="15D9E4E5" w14:textId="77777777" w:rsidTr="00BA2AA2">
        <w:trPr>
          <w:trHeight w:val="182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40BB6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sian:White</w:t>
            </w:r>
            <w:proofErr w:type="spellEnd"/>
            <w:proofErr w:type="gram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921357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CE2B9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929F4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F48ED4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182B6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465787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989D9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E2EDD4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CACE2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535342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ADE17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E9D6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625D0F66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E28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58B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683B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6, 0.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69B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0C0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8, 0.3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9EF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355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9, 0.3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E24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CD4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2, 0.2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16E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65EF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4, 0.3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D2B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377F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6, 0.3)</w:t>
            </w:r>
          </w:p>
        </w:tc>
      </w:tr>
      <w:tr w:rsidR="00BA2AA2" w:rsidRPr="00EB001F" w14:paraId="4A22CF0E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946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C67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308D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9, 0.3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CD0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FE4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1, 0.3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ABE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B8A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5, 0.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617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216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7, 0.3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E42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B32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7, 0.3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F85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4461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, 0.33)</w:t>
            </w:r>
          </w:p>
        </w:tc>
      </w:tr>
      <w:tr w:rsidR="00BA2AA2" w:rsidRPr="00EB001F" w14:paraId="5D306767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23F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0A2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C8BC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4, 0.3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FBF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CEF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8, 0.4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DD1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322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8, 0.4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5BC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C7A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9, 0.3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E14F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D8E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2, 0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936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89CB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3, 0.37)</w:t>
            </w:r>
          </w:p>
        </w:tc>
      </w:tr>
      <w:tr w:rsidR="00BA2AA2" w:rsidRPr="00EB001F" w14:paraId="30FE65CA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B53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77F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B2F4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7, 0.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1638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3F66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1, 0.4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B3E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04B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5, 0.5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1CD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87D4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2, 0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EB1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651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4, 0.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E7E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FB77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7, 0.4)</w:t>
            </w:r>
          </w:p>
        </w:tc>
      </w:tr>
      <w:tr w:rsidR="00BA2AA2" w:rsidRPr="00EB001F" w14:paraId="7BF9249E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BF2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89D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DCF8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8, 0.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667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779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4, 0.4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3B4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146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6, 0.5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09C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5319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2, 0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419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BA0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6, 0.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BAF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C864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6, 0.39)</w:t>
            </w:r>
          </w:p>
        </w:tc>
      </w:tr>
      <w:tr w:rsidR="00BA2AA2" w:rsidRPr="00EB001F" w14:paraId="32F09631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A9C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EBD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A976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1, 0.4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1D0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1C4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, 0.5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81AB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1A5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4, 0.5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841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DDE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6, 0.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398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2DB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7, 0.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424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EE55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, 0.42)</w:t>
            </w:r>
          </w:p>
        </w:tc>
      </w:tr>
      <w:tr w:rsidR="00BA2AA2" w:rsidRPr="00EB001F" w14:paraId="565E706D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EB08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06C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E4A5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4, 0.4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6F43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276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5, 0.5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D92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A55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, 0.6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550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8D2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, 0.4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50C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0DC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4, 0.4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42F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0D5F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4, 0.46)</w:t>
            </w:r>
          </w:p>
        </w:tc>
      </w:tr>
      <w:tr w:rsidR="00BA2AA2" w:rsidRPr="00EB001F" w14:paraId="455ABA3A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E8C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ED3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E602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6, 0.4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4FC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1AB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6, 0.5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031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B26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1, 0.6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9E2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8F9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3, 0.4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61E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A58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7, 0.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BC26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DBB6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9, 0.51)</w:t>
            </w:r>
          </w:p>
        </w:tc>
      </w:tr>
      <w:tr w:rsidR="00BA2AA2" w:rsidRPr="00EB001F" w14:paraId="49A1FAD7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272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B69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7EFD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2, 0.5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BFE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7E97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9, 0.6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A2E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A002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1, 0.6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FDF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854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7, 0.5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379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F33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9, 0.5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80A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CFBB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2, 0.54)</w:t>
            </w:r>
          </w:p>
        </w:tc>
      </w:tr>
      <w:tr w:rsidR="00BA2AA2" w:rsidRPr="00EB001F" w14:paraId="512CCB2F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F60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-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4D6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8DF8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5, 0.5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403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853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2, 0.6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B08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D01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5, 0.6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58B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A4E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2, 0.5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DBE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15C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6, 0.5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B22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CB4B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5, 0.57)</w:t>
            </w:r>
          </w:p>
        </w:tc>
      </w:tr>
      <w:tr w:rsidR="00BA2AA2" w:rsidRPr="00EB001F" w14:paraId="1F67EAF4" w14:textId="77777777" w:rsidTr="00BA2AA2">
        <w:trPr>
          <w:trHeight w:val="182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B9E9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+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002D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AA35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7, 0.58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A00C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C8B9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5, 0.66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4DE2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B490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4, 0.65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D304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1665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4, 0.56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EDB1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7B48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9, 0.61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5A19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4218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7, 0.58)</w:t>
            </w:r>
          </w:p>
        </w:tc>
      </w:tr>
    </w:tbl>
    <w:p w14:paraId="70AD461D" w14:textId="77777777" w:rsidR="00BA2AA2" w:rsidRDefault="00BA2AA2" w:rsidP="00BA2AA2">
      <w:pPr>
        <w:rPr>
          <w:rFonts w:ascii="Times New Roman" w:hAnsi="Times New Roman" w:cs="Times New Roman"/>
          <w:sz w:val="24"/>
          <w:szCs w:val="24"/>
        </w:rPr>
      </w:pPr>
    </w:p>
    <w:p w14:paraId="24CC1351" w14:textId="02F543EC" w:rsidR="00BA2AA2" w:rsidRPr="00EB001F" w:rsidRDefault="00BA2AA2" w:rsidP="00BA2AA2">
      <w:pPr>
        <w:spacing w:after="0"/>
        <w:rPr>
          <w:rFonts w:ascii="Times New Roman" w:hAnsi="Times New Roman" w:cs="Times New Roman"/>
          <w:b/>
          <w:bCs/>
        </w:rPr>
      </w:pPr>
      <w:r w:rsidRPr="00EB001F">
        <w:rPr>
          <w:rFonts w:ascii="Times New Roman" w:hAnsi="Times New Roman" w:cs="Times New Roman"/>
          <w:b/>
          <w:bCs/>
        </w:rPr>
        <w:lastRenderedPageBreak/>
        <w:t>Table S1: 95% confidence intervals of race/ethnicity and age-specific death rates ratios… continued</w:t>
      </w:r>
    </w:p>
    <w:tbl>
      <w:tblPr>
        <w:tblW w:w="13068" w:type="dxa"/>
        <w:tblLook w:val="04A0" w:firstRow="1" w:lastRow="0" w:firstColumn="1" w:lastColumn="0" w:noHBand="0" w:noVBand="1"/>
      </w:tblPr>
      <w:tblGrid>
        <w:gridCol w:w="1721"/>
        <w:gridCol w:w="759"/>
        <w:gridCol w:w="1059"/>
        <w:gridCol w:w="752"/>
        <w:gridCol w:w="1287"/>
        <w:gridCol w:w="734"/>
        <w:gridCol w:w="1129"/>
        <w:gridCol w:w="734"/>
        <w:gridCol w:w="1129"/>
        <w:gridCol w:w="734"/>
        <w:gridCol w:w="1129"/>
        <w:gridCol w:w="734"/>
        <w:gridCol w:w="1167"/>
      </w:tblGrid>
      <w:tr w:rsidR="00BA2AA2" w:rsidRPr="00EB001F" w14:paraId="7244BB3E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6C09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1B16C9E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544D72F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itial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3A40872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588EEFE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lta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7E96B5A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micron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76C4AD9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ndemic</w:t>
            </w:r>
          </w:p>
        </w:tc>
      </w:tr>
      <w:tr w:rsidR="00BA2AA2" w:rsidRPr="00EB001F" w14:paraId="22998D8F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032A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3B35327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019)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02DE301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/20-8/20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20E6A31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1/20-2/21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4B0A811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/21-10/21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6D065B5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2/21-2/22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bottom"/>
            <w:hideMark/>
          </w:tcPr>
          <w:p w14:paraId="27EBF81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/22-12/22)</w:t>
            </w:r>
          </w:p>
        </w:tc>
      </w:tr>
      <w:tr w:rsidR="00BA2AA2" w:rsidRPr="00EB001F" w14:paraId="0441E24D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5C7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FFFFFF"/>
            <w:noWrap/>
            <w:vAlign w:val="bottom"/>
            <w:hideMark/>
          </w:tcPr>
          <w:p w14:paraId="425F75C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6336309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0F27D1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61B51D8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7C3B169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1DE886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124BB4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0930778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2366F28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3F73EA0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bottom"/>
            <w:hideMark/>
          </w:tcPr>
          <w:p w14:paraId="5CE51FF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tio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5D07833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BA2AA2" w:rsidRPr="00EB001F" w14:paraId="0E20A50B" w14:textId="77777777" w:rsidTr="007C48FE">
        <w:trPr>
          <w:trHeight w:val="169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E7E6E6"/>
            <w:vAlign w:val="bottom"/>
            <w:hideMark/>
          </w:tcPr>
          <w:p w14:paraId="6E93471D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VID-1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231C04A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E7E6E6"/>
            <w:noWrap/>
            <w:vAlign w:val="bottom"/>
            <w:hideMark/>
          </w:tcPr>
          <w:p w14:paraId="04EAF10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442C7CA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79B6922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6C1164D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725760C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1D2995A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5F5FFBC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004A79F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443540C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E7E6E6"/>
            <w:noWrap/>
            <w:vAlign w:val="bottom"/>
            <w:hideMark/>
          </w:tcPr>
          <w:p w14:paraId="4A02386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E7E6E6"/>
            <w:noWrap/>
            <w:vAlign w:val="bottom"/>
            <w:hideMark/>
          </w:tcPr>
          <w:p w14:paraId="5239CAA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59281811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83CD6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lack:White</w:t>
            </w:r>
            <w:proofErr w:type="spellEnd"/>
            <w:proofErr w:type="gramEnd"/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2AD2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A12C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F330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6AD5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4322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3E1D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B1A3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9A38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302C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D6CF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B460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A811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6B7D3C72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188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2A7A9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E01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F2C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6.39, 8.8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96BE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EAB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72, 3.6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42B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D34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09, 2.4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3DD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BAD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7, 1.9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EAD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E923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2, 2.43)</w:t>
            </w:r>
          </w:p>
        </w:tc>
      </w:tr>
      <w:tr w:rsidR="00BA2AA2" w:rsidRPr="00EB001F" w14:paraId="4E24B4C3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DF2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71607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714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90C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.5, 11.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EFE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EB1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53, 3.1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316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A73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8, 2.1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B34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BEB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1, 1.8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EE6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73FB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8, 2.16)</w:t>
            </w:r>
          </w:p>
        </w:tc>
      </w:tr>
      <w:tr w:rsidR="00BA2AA2" w:rsidRPr="00EB001F" w14:paraId="1AA9E5CF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76FC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C84EC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23B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6A2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6.59, 7.9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828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7AD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13, 2.5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59D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242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4, 1.9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3D0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178C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8, 1.6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45E5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2F6F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4, 1.76)</w:t>
            </w:r>
          </w:p>
        </w:tc>
      </w:tr>
      <w:tr w:rsidR="00BA2AA2" w:rsidRPr="00EB001F" w14:paraId="393DAB14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FBE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88E41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422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D2C4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6.3, 7.1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96E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D4D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33, 2.6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FDE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263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2, 1.6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0F5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AD1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4, 1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35A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1246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4, 1.61)</w:t>
            </w:r>
          </w:p>
        </w:tc>
      </w:tr>
      <w:tr w:rsidR="00BA2AA2" w:rsidRPr="00EB001F" w14:paraId="6FE0862F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F23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CFDFB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9BB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6C1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39, 6.0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43A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B44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18, 2.3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509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CFE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, 1.5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82B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AB3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1, 1.4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F79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4D51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8, 1.24)</w:t>
            </w:r>
          </w:p>
        </w:tc>
      </w:tr>
      <w:tr w:rsidR="00BA2AA2" w:rsidRPr="00EB001F" w14:paraId="61F4E353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B26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30366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428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E95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35, 5.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CCA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3F7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9, 2.0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A54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933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, 1.6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3CF6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DEB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, 1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D7B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45B0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5, 1.36)</w:t>
            </w:r>
          </w:p>
        </w:tc>
      </w:tr>
      <w:tr w:rsidR="00BA2AA2" w:rsidRPr="00EB001F" w14:paraId="5C4EC087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1C17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26F82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8DF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4E3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.99, 5.3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4A8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FFD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7, 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FE4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3E15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7, 1.5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F61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934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5, 1.4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796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1859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6, 1.24)</w:t>
            </w:r>
          </w:p>
        </w:tc>
      </w:tr>
      <w:tr w:rsidR="00BA2AA2" w:rsidRPr="00EB001F" w14:paraId="46A71CAD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F0C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ED03A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6BA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7F7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.36, 4.6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FE7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3B6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, 1.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ABC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A95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2, 1.4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435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97E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, 1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77D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F680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2, 1.17)</w:t>
            </w:r>
          </w:p>
        </w:tc>
      </w:tr>
      <w:tr w:rsidR="00BA2AA2" w:rsidRPr="00EB001F" w14:paraId="1A263084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3F8E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70B0D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5DF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79D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69, 3.9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140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932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9, 1.3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084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767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9, 1.3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665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7A01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6, 1.2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C09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DF3F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9, 1.03)</w:t>
            </w:r>
          </w:p>
        </w:tc>
      </w:tr>
      <w:tr w:rsidR="00BA2AA2" w:rsidRPr="00EB001F" w14:paraId="603EFCF0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F83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-8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83368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578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576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83, 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A1A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42B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6, 1.1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2A4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417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4, 1.2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FB6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71A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2, 1.2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591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F2C3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7, 0.89)</w:t>
            </w:r>
          </w:p>
        </w:tc>
      </w:tr>
      <w:tr w:rsidR="00BA2AA2" w:rsidRPr="00EB001F" w14:paraId="2910135D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A695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+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27120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A989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CA5B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9, 1.98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EDEB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2B58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9, 0.83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B960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65C3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3, 1.02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B5D4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63D5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7, 1.14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C169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A51C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4, 0.7)</w:t>
            </w:r>
          </w:p>
        </w:tc>
      </w:tr>
      <w:tr w:rsidR="00BA2AA2" w:rsidRPr="00EB001F" w14:paraId="4D249E45" w14:textId="77777777" w:rsidTr="007C48FE">
        <w:trPr>
          <w:trHeight w:val="169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3A8FB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spanic:White</w:t>
            </w:r>
            <w:proofErr w:type="spellEnd"/>
            <w:proofErr w:type="gramEnd"/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3688FD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229A8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74BA0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1211B0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3D50A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4CB81E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40245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C049AD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D71A4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1925D6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CD5FB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DE4C5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0B5BFA5A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9B0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C02CD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110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A94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7.37, 9.9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1F6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69A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74, 4.6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8D6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44D3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2, 1.8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CB3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B21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9, 1.4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875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7935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8, 1.14)</w:t>
            </w:r>
          </w:p>
        </w:tc>
      </w:tr>
      <w:tr w:rsidR="00BA2AA2" w:rsidRPr="00EB001F" w14:paraId="11A20184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F35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46FD4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D71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9E5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.81, 11.4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358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884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59, 4.2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5FF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C303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2, 1.7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862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5E0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2, 1.4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1BA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B42E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1, 1.09)</w:t>
            </w:r>
          </w:p>
        </w:tc>
      </w:tr>
      <w:tr w:rsidR="00BA2AA2" w:rsidRPr="00EB001F" w14:paraId="32ADC577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0F2E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1277F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1B4A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FD7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7.29, 8.6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FB7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8309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42, 3.8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21E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B010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32, 1.4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160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C68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5, 1.2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8EF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E91D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4, 0.92)</w:t>
            </w:r>
          </w:p>
        </w:tc>
      </w:tr>
      <w:tr w:rsidR="00BA2AA2" w:rsidRPr="00EB001F" w14:paraId="5A43B553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305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B41F5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47F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C15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6.74, 7.6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2FE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9B5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42, 3.7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499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230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7, 1.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BE3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91A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8, 1.1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A4E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8175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8, 1.02)</w:t>
            </w:r>
          </w:p>
        </w:tc>
      </w:tr>
      <w:tr w:rsidR="00BA2AA2" w:rsidRPr="00EB001F" w14:paraId="1C2505CE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019D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3BAA5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9AA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4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EAB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6.11, 6.7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0D2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69A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58, 3.8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19A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350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6, 1.2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BA2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A8E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8, 1.0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9E2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112A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5, 1.06)</w:t>
            </w:r>
          </w:p>
        </w:tc>
      </w:tr>
      <w:tr w:rsidR="00BA2AA2" w:rsidRPr="00EB001F" w14:paraId="7E47A1C5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7CB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2939E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ECF9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E0E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5.47, 5.9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C51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3F5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23, 3.4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2F6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FFE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3, 1.3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073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17E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7, 1.1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D3B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68C7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4, 1.03)</w:t>
            </w:r>
          </w:p>
        </w:tc>
      </w:tr>
      <w:tr w:rsidR="00BA2AA2" w:rsidRPr="00EB001F" w14:paraId="46F828C7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FC0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725CF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D04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691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.97, 5.3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6D8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832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1, 3.2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127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27A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5, 1.3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9D7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A9E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6, 1.1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EE9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9CB4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9, 1.06)</w:t>
            </w:r>
          </w:p>
        </w:tc>
      </w:tr>
      <w:tr w:rsidR="00BA2AA2" w:rsidRPr="00EB001F" w14:paraId="764D5189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3DC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EC9D5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F17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3A6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.15, 4.4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6130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5E76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42, 2.5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937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154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3, 1.2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B09C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E27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2, 1.2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420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4F87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4, 0.98)</w:t>
            </w:r>
          </w:p>
        </w:tc>
      </w:tr>
      <w:tr w:rsidR="00BA2AA2" w:rsidRPr="00EB001F" w14:paraId="0A16DBDC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E03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CF8A1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E56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981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2, 3.4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142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E52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91, 2.0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DF9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817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1, 1.2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A0D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562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6, 1.1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6A3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89B9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, 0.82)</w:t>
            </w:r>
          </w:p>
        </w:tc>
      </w:tr>
      <w:tr w:rsidR="00BA2AA2" w:rsidRPr="00EB001F" w14:paraId="107749A5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D4A2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-8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11D19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920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DA4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.47, 2.6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915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B39A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, 1.5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8CD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22F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6, 1.0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530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E47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1, 1.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C0F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0707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2, 0.84)</w:t>
            </w:r>
          </w:p>
        </w:tc>
      </w:tr>
      <w:tr w:rsidR="00BA2AA2" w:rsidRPr="00EB001F" w14:paraId="7454D8BA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EC3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+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822F4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8CF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8F0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9, 1.6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3313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F87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7, 1.0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622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038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2, 1.0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5DA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B2A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2, 1.0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883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E790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4, 0.69)</w:t>
            </w:r>
          </w:p>
        </w:tc>
      </w:tr>
      <w:tr w:rsidR="00BA2AA2" w:rsidRPr="00EB001F" w14:paraId="58EC685A" w14:textId="77777777" w:rsidTr="007C48FE">
        <w:trPr>
          <w:trHeight w:val="169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B4EB4" w14:textId="77777777" w:rsidR="00BA2AA2" w:rsidRPr="00B73E56" w:rsidRDefault="00BA2AA2" w:rsidP="007C48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sian:White</w:t>
            </w:r>
            <w:proofErr w:type="spellEnd"/>
            <w:proofErr w:type="gramEnd"/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D74867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015862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A86D9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80DFFE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1DFEA5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BEE4F2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61EC0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A9D49D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4E6AB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60ECF5" w14:textId="77777777" w:rsidR="00BA2AA2" w:rsidRPr="00B73E56" w:rsidRDefault="00BA2AA2" w:rsidP="007C48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6F643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4A3C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2AA2" w:rsidRPr="00EB001F" w14:paraId="083C2251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3B1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236E2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43C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344F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2, 2.6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AF5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5B27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8, 1.6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3D7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08C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4, 0.3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8E3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BE5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3, 0.4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AC9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F751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19, 0.62)</w:t>
            </w:r>
          </w:p>
        </w:tc>
      </w:tr>
      <w:tr w:rsidR="00BA2AA2" w:rsidRPr="00EB001F" w14:paraId="23937C9E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35E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0A76EC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33E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A5B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6, 2.3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8A0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619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9, 1.2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C92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BB3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9, 0.4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922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E15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6, 0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E9F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0A1F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6, 0.83)</w:t>
            </w:r>
          </w:p>
        </w:tc>
      </w:tr>
      <w:tr w:rsidR="00BA2AA2" w:rsidRPr="00EB001F" w14:paraId="5818F746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901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44A24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D15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99B4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9, 2.1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B90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166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79, 1.0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72B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9B5A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3, 0.3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224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E57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6, 0.3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FB9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9FAD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18, 0.45)</w:t>
            </w:r>
          </w:p>
        </w:tc>
      </w:tr>
      <w:tr w:rsidR="00BA2AA2" w:rsidRPr="00EB001F" w14:paraId="3E56750D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32B4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30C78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FD8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222A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1, 2.2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F96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956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2, 1.0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685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34C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5, 0.3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F90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84F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4, 0.3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E88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0382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1, 0.57)</w:t>
            </w:r>
          </w:p>
        </w:tc>
      </w:tr>
      <w:tr w:rsidR="00BA2AA2" w:rsidRPr="00EB001F" w14:paraId="67FF05E6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4180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3E93C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92A8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CEC5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66, 2.0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1ED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6F6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1, 1.0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D97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B1F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, 0.2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62D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B39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2, 0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677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5489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, 0.5)</w:t>
            </w:r>
          </w:p>
        </w:tc>
      </w:tr>
      <w:tr w:rsidR="00BA2AA2" w:rsidRPr="00EB001F" w14:paraId="0E943515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2D1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D95BD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458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9C9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84, 2.1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53E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582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8, 1.2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ACA3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C2B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7, 0.3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FB0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4FF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2, 0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FD2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F275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3, 0.51)</w:t>
            </w:r>
          </w:p>
        </w:tc>
      </w:tr>
      <w:tr w:rsidR="00BA2AA2" w:rsidRPr="00EB001F" w14:paraId="5A0C46BA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144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A7199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B79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665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72, 1.9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DD1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510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9, 1.2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CC9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970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1, 0.3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A1E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549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4, 0.4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02BD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8FD5A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3, 0.58)</w:t>
            </w:r>
          </w:p>
        </w:tc>
      </w:tr>
      <w:tr w:rsidR="00BA2AA2" w:rsidRPr="00EB001F" w14:paraId="7566CEC7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300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F949F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94B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50FF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44, 1.6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290DB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13C0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5, 1.0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7FB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AC6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, 0.3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A67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01E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5, 0.5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8B0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76768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4, 0.58)</w:t>
            </w:r>
          </w:p>
        </w:tc>
      </w:tr>
      <w:tr w:rsidR="00BA2AA2" w:rsidRPr="00EB001F" w14:paraId="35C992D0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7ABD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293BFE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38A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D73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24, 1.4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D2F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F95F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, 0.8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739A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965D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, 0.3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24933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EF414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4, 0.5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993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03621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41, 0.53)</w:t>
            </w:r>
          </w:p>
        </w:tc>
      </w:tr>
      <w:tr w:rsidR="00BA2AA2" w:rsidRPr="00EB001F" w14:paraId="1ECDA571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151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-84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C02A42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1F6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D01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7, 1.2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22B4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222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83, 0.9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953F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4678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1, 0.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977C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4A0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2, 0.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1AE1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FAE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, 0.73)</w:t>
            </w:r>
          </w:p>
        </w:tc>
      </w:tr>
      <w:tr w:rsidR="00BA2AA2" w:rsidRPr="00EB001F" w14:paraId="032EB640" w14:textId="77777777" w:rsidTr="007C48FE">
        <w:trPr>
          <w:trHeight w:val="169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0A4C2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+</w:t>
            </w:r>
          </w:p>
        </w:tc>
        <w:tc>
          <w:tcPr>
            <w:tcW w:w="18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CD95F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F2FB9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6A3F3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3, 1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C6FA8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4335B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9, 0.73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31427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92429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3, 0.4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D2CCE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CDAF6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7, 0.63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90096" w14:textId="77777777" w:rsidR="00BA2AA2" w:rsidRPr="00B73E56" w:rsidRDefault="00BA2AA2" w:rsidP="007C4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83FA7" w14:textId="77777777" w:rsidR="00BA2AA2" w:rsidRPr="00B73E56" w:rsidRDefault="00BA2AA2" w:rsidP="007C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E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8, 0.64)</w:t>
            </w:r>
          </w:p>
        </w:tc>
      </w:tr>
    </w:tbl>
    <w:p w14:paraId="7EC8026B" w14:textId="55F8B35C" w:rsidR="000B7FD2" w:rsidRPr="00BA2AA2" w:rsidRDefault="00BA2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Note: For details on the construction of the confidence intervals, please see process described in the Data &amp; Methods section.</w:t>
      </w:r>
    </w:p>
    <w:sectPr w:rsidR="000B7FD2" w:rsidRPr="00BA2AA2" w:rsidSect="007D3328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6AA3"/>
    <w:multiLevelType w:val="hybridMultilevel"/>
    <w:tmpl w:val="E5CAF52E"/>
    <w:lvl w:ilvl="0" w:tplc="622A84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B1E7F"/>
    <w:multiLevelType w:val="hybridMultilevel"/>
    <w:tmpl w:val="69402998"/>
    <w:lvl w:ilvl="0" w:tplc="7FA0A2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923B3"/>
    <w:multiLevelType w:val="hybridMultilevel"/>
    <w:tmpl w:val="C36C7848"/>
    <w:lvl w:ilvl="0" w:tplc="057228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22742">
    <w:abstractNumId w:val="1"/>
  </w:num>
  <w:num w:numId="2" w16cid:durableId="1504197458">
    <w:abstractNumId w:val="0"/>
  </w:num>
  <w:num w:numId="3" w16cid:durableId="2146577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A2"/>
    <w:rsid w:val="000B7FD2"/>
    <w:rsid w:val="00BA2AA2"/>
    <w:rsid w:val="00EB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D699"/>
  <w15:chartTrackingRefBased/>
  <w15:docId w15:val="{46E0B91C-1F15-4501-B133-9050FE46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2A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A2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A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A2A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2AA2"/>
    <w:rPr>
      <w:color w:val="954F72"/>
      <w:u w:val="single"/>
    </w:rPr>
  </w:style>
  <w:style w:type="paragraph" w:customStyle="1" w:styleId="msonormal0">
    <w:name w:val="msonormal"/>
    <w:basedOn w:val="Normal"/>
    <w:rsid w:val="00BA2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A2AA2"/>
    <w:pPr>
      <w:shd w:val="clear" w:color="D9E1F2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BA2AA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BA2A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BA2AA2"/>
    <w:pPr>
      <w:shd w:val="clear" w:color="D9E1F2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BA2AA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BA2AA2"/>
    <w:pPr>
      <w:pBdr>
        <w:top w:val="single" w:sz="4" w:space="0" w:color="auto"/>
        <w:lef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BA2AA2"/>
    <w:pPr>
      <w:pBdr>
        <w:top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BA2AA2"/>
    <w:pPr>
      <w:shd w:val="clear" w:color="D9E1F2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BA2A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BA2AA2"/>
    <w:pPr>
      <w:shd w:val="clear" w:color="D9E1F2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BA2AA2"/>
    <w:pPr>
      <w:pBdr>
        <w:lef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BA2AA2"/>
    <w:pPr>
      <w:pBdr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BA2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BA2AA2"/>
    <w:pP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BA2AA2"/>
    <w:pPr>
      <w:pBdr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BA2AA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BA2AA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BA2AA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BA2AA2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BA2A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91">
    <w:name w:val="xl91"/>
    <w:basedOn w:val="Normal"/>
    <w:rsid w:val="00BA2AA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92">
    <w:name w:val="xl92"/>
    <w:basedOn w:val="Normal"/>
    <w:rsid w:val="00BA2AA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BA2AA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4">
    <w:name w:val="xl94"/>
    <w:basedOn w:val="Normal"/>
    <w:rsid w:val="00BA2AA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BA2AA2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BA2AA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8">
    <w:name w:val="xl98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00">
    <w:name w:val="xl100"/>
    <w:basedOn w:val="Normal"/>
    <w:rsid w:val="00BA2AA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01">
    <w:name w:val="xl101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BA2AA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BA2AA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104">
    <w:name w:val="xl104"/>
    <w:basedOn w:val="Normal"/>
    <w:rsid w:val="00BA2A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BA2A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106">
    <w:name w:val="xl106"/>
    <w:basedOn w:val="Normal"/>
    <w:rsid w:val="00BA2A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107">
    <w:name w:val="xl107"/>
    <w:basedOn w:val="Normal"/>
    <w:rsid w:val="00BA2AA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108">
    <w:name w:val="xl108"/>
    <w:basedOn w:val="Normal"/>
    <w:rsid w:val="00BA2AA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BA2AA2"/>
    <w:pP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10">
    <w:name w:val="xl110"/>
    <w:basedOn w:val="Normal"/>
    <w:rsid w:val="00BA2AA2"/>
    <w:pPr>
      <w:pBdr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11">
    <w:name w:val="xl111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2">
    <w:name w:val="xl112"/>
    <w:basedOn w:val="Normal"/>
    <w:rsid w:val="00BA2AA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3">
    <w:name w:val="xl113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4">
    <w:name w:val="xl114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15">
    <w:name w:val="xl115"/>
    <w:basedOn w:val="Normal"/>
    <w:rsid w:val="00BA2AA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116">
    <w:name w:val="xl116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7">
    <w:name w:val="xl117"/>
    <w:basedOn w:val="Normal"/>
    <w:rsid w:val="00BA2AA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8">
    <w:name w:val="xl118"/>
    <w:basedOn w:val="Normal"/>
    <w:rsid w:val="00BA2AA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19">
    <w:name w:val="xl119"/>
    <w:basedOn w:val="Normal"/>
    <w:rsid w:val="00BA2AA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120">
    <w:name w:val="xl120"/>
    <w:basedOn w:val="Normal"/>
    <w:rsid w:val="00BA2AA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A2A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A2AA2"/>
    <w:rPr>
      <w:color w:val="808080"/>
    </w:rPr>
  </w:style>
  <w:style w:type="paragraph" w:customStyle="1" w:styleId="xl121">
    <w:name w:val="xl121"/>
    <w:basedOn w:val="Normal"/>
    <w:rsid w:val="00BA2AA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2">
    <w:name w:val="xl122"/>
    <w:basedOn w:val="Normal"/>
    <w:rsid w:val="00BA2AA2"/>
    <w:pP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3">
    <w:name w:val="xl123"/>
    <w:basedOn w:val="Normal"/>
    <w:rsid w:val="00BA2AA2"/>
    <w:pPr>
      <w:pBdr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4">
    <w:name w:val="xl124"/>
    <w:basedOn w:val="Normal"/>
    <w:rsid w:val="00BA2AA2"/>
    <w:pPr>
      <w:pBdr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5">
    <w:name w:val="xl125"/>
    <w:basedOn w:val="Normal"/>
    <w:rsid w:val="00BA2AA2"/>
    <w:pPr>
      <w:pBdr>
        <w:bottom w:val="single" w:sz="4" w:space="0" w:color="auto"/>
        <w:right w:val="single" w:sz="4" w:space="0" w:color="auto"/>
      </w:pBdr>
      <w:shd w:val="clear" w:color="D9E1F2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6">
    <w:name w:val="xl126"/>
    <w:basedOn w:val="Normal"/>
    <w:rsid w:val="00BA2AA2"/>
    <w:pPr>
      <w:pBdr>
        <w:left w:val="single" w:sz="4" w:space="0" w:color="auto"/>
        <w:bottom w:val="single" w:sz="4" w:space="0" w:color="auto"/>
      </w:pBdr>
      <w:shd w:val="clear" w:color="D9E1F2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7">
    <w:name w:val="xl127"/>
    <w:basedOn w:val="Normal"/>
    <w:rsid w:val="00BA2AA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28">
    <w:name w:val="xl128"/>
    <w:basedOn w:val="Normal"/>
    <w:rsid w:val="00BA2AA2"/>
    <w:pPr>
      <w:pBdr>
        <w:top w:val="single" w:sz="4" w:space="0" w:color="auto"/>
        <w:bottom w:val="single" w:sz="4" w:space="0" w:color="auto"/>
      </w:pBdr>
      <w:shd w:val="clear" w:color="D9E1F2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BA2A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BA2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BA2A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2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A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2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AA2"/>
  </w:style>
  <w:style w:type="paragraph" w:styleId="Footer">
    <w:name w:val="footer"/>
    <w:basedOn w:val="Normal"/>
    <w:link w:val="FooterChar"/>
    <w:uiPriority w:val="99"/>
    <w:unhideWhenUsed/>
    <w:rsid w:val="00BA2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9FA89-E2F3-4C5D-8ED6-15D0B42DC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, Anneliese</dc:creator>
  <cp:keywords/>
  <dc:description/>
  <cp:lastModifiedBy>Luck, Anneliese</cp:lastModifiedBy>
  <cp:revision>2</cp:revision>
  <dcterms:created xsi:type="dcterms:W3CDTF">2023-06-22T16:46:00Z</dcterms:created>
  <dcterms:modified xsi:type="dcterms:W3CDTF">2023-06-22T16:48:00Z</dcterms:modified>
</cp:coreProperties>
</file>